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ADCD5" w14:textId="210B2E4E" w:rsidR="00236973" w:rsidRPr="00C95A7A" w:rsidRDefault="00236973" w:rsidP="00236973">
      <w:pPr>
        <w:rPr>
          <w:b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1132"/>
        <w:gridCol w:w="1870"/>
        <w:gridCol w:w="1870"/>
        <w:gridCol w:w="1870"/>
      </w:tblGrid>
      <w:tr w:rsidR="00236973" w:rsidRPr="00236973" w14:paraId="6216D3D8" w14:textId="77777777" w:rsidTr="00674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2" w:type="dxa"/>
            <w:vAlign w:val="bottom"/>
          </w:tcPr>
          <w:p w14:paraId="015B4675" w14:textId="77777777" w:rsidR="00236973" w:rsidRPr="00236973" w:rsidRDefault="00236973" w:rsidP="0067483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>Patient</w:t>
            </w:r>
          </w:p>
        </w:tc>
        <w:tc>
          <w:tcPr>
            <w:tcW w:w="1870" w:type="dxa"/>
            <w:vAlign w:val="bottom"/>
          </w:tcPr>
          <w:p w14:paraId="25AA9EF8" w14:textId="77777777" w:rsidR="00236973" w:rsidRPr="00236973" w:rsidRDefault="00236973" w:rsidP="00674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 xml:space="preserve">Fever to </w:t>
            </w:r>
            <w:proofErr w:type="spellStart"/>
            <w:r w:rsidRPr="00236973">
              <w:rPr>
                <w:rFonts w:ascii="Times New Roman" w:hAnsi="Times New Roman" w:cs="Times New Roman"/>
                <w:b/>
              </w:rPr>
              <w:t>admit</w:t>
            </w:r>
            <w:r w:rsidRPr="00236973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870" w:type="dxa"/>
            <w:vAlign w:val="bottom"/>
          </w:tcPr>
          <w:p w14:paraId="1DA146DF" w14:textId="77777777" w:rsidR="00236973" w:rsidRPr="00236973" w:rsidRDefault="00236973" w:rsidP="00674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 xml:space="preserve">Admit to </w:t>
            </w:r>
            <w:proofErr w:type="spellStart"/>
            <w:r w:rsidRPr="00236973">
              <w:rPr>
                <w:rFonts w:ascii="Times New Roman" w:hAnsi="Times New Roman" w:cs="Times New Roman"/>
                <w:b/>
              </w:rPr>
              <w:t>death</w:t>
            </w:r>
            <w:r w:rsidRPr="0023697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870" w:type="dxa"/>
            <w:vAlign w:val="bottom"/>
          </w:tcPr>
          <w:p w14:paraId="4F288F85" w14:textId="77777777" w:rsidR="00236973" w:rsidRPr="00236973" w:rsidRDefault="00236973" w:rsidP="006748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 xml:space="preserve">SOFA </w:t>
            </w:r>
            <w:proofErr w:type="spellStart"/>
            <w:r w:rsidRPr="00236973">
              <w:rPr>
                <w:rFonts w:ascii="Times New Roman" w:hAnsi="Times New Roman" w:cs="Times New Roman"/>
                <w:b/>
              </w:rPr>
              <w:t>score</w:t>
            </w:r>
            <w:r w:rsidRPr="00236973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236973" w:rsidRPr="00236973" w14:paraId="6DF82264" w14:textId="77777777" w:rsidTr="0067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0C9E4A1" w14:textId="77777777" w:rsidR="00236973" w:rsidRPr="00236973" w:rsidRDefault="00236973" w:rsidP="00066890">
            <w:pPr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870" w:type="dxa"/>
          </w:tcPr>
          <w:p w14:paraId="7C54C230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70" w:type="dxa"/>
          </w:tcPr>
          <w:p w14:paraId="5AAA9323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5CDB8E8A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4</w:t>
            </w:r>
          </w:p>
        </w:tc>
      </w:tr>
      <w:tr w:rsidR="00236973" w:rsidRPr="00236973" w14:paraId="2D2E4C49" w14:textId="77777777" w:rsidTr="00674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34C437F" w14:textId="77777777" w:rsidR="00236973" w:rsidRPr="00236973" w:rsidRDefault="00236973" w:rsidP="00066890">
            <w:pPr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870" w:type="dxa"/>
          </w:tcPr>
          <w:p w14:paraId="7FC65200" w14:textId="77777777" w:rsidR="00236973" w:rsidRPr="00236973" w:rsidRDefault="00236973" w:rsidP="00B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70" w:type="dxa"/>
          </w:tcPr>
          <w:p w14:paraId="7644B54B" w14:textId="77777777" w:rsidR="00236973" w:rsidRPr="00236973" w:rsidRDefault="00236973" w:rsidP="00B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0" w:type="dxa"/>
          </w:tcPr>
          <w:p w14:paraId="44EC02A5" w14:textId="77777777" w:rsidR="00236973" w:rsidRPr="00236973" w:rsidRDefault="00236973" w:rsidP="00B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1</w:t>
            </w:r>
          </w:p>
        </w:tc>
      </w:tr>
      <w:tr w:rsidR="00236973" w:rsidRPr="00236973" w14:paraId="304B9D09" w14:textId="77777777" w:rsidTr="0067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643145EA" w14:textId="77777777" w:rsidR="00236973" w:rsidRPr="00236973" w:rsidRDefault="00236973" w:rsidP="00066890">
            <w:pPr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870" w:type="dxa"/>
          </w:tcPr>
          <w:p w14:paraId="51540117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70" w:type="dxa"/>
          </w:tcPr>
          <w:p w14:paraId="1EBABC74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70" w:type="dxa"/>
          </w:tcPr>
          <w:p w14:paraId="7CDC7399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1</w:t>
            </w:r>
          </w:p>
        </w:tc>
      </w:tr>
      <w:tr w:rsidR="00236973" w:rsidRPr="00236973" w14:paraId="6F3315BE" w14:textId="77777777" w:rsidTr="00674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5FD41DB0" w14:textId="77777777" w:rsidR="00236973" w:rsidRPr="00236973" w:rsidRDefault="00236973" w:rsidP="00066890">
            <w:pPr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870" w:type="dxa"/>
          </w:tcPr>
          <w:p w14:paraId="6783C459" w14:textId="77777777" w:rsidR="00236973" w:rsidRPr="00236973" w:rsidRDefault="00236973" w:rsidP="00B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45107B40" w14:textId="77777777" w:rsidR="00236973" w:rsidRPr="00236973" w:rsidRDefault="00236973" w:rsidP="00B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0" w:type="dxa"/>
          </w:tcPr>
          <w:p w14:paraId="245515D3" w14:textId="77777777" w:rsidR="00236973" w:rsidRPr="00236973" w:rsidRDefault="00236973" w:rsidP="00B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1</w:t>
            </w:r>
          </w:p>
        </w:tc>
      </w:tr>
      <w:tr w:rsidR="00236973" w:rsidRPr="00236973" w14:paraId="040E0556" w14:textId="77777777" w:rsidTr="0067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15D60EEA" w14:textId="77777777" w:rsidR="00236973" w:rsidRPr="00236973" w:rsidRDefault="00236973" w:rsidP="00066890">
            <w:pPr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870" w:type="dxa"/>
          </w:tcPr>
          <w:p w14:paraId="5006E845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70" w:type="dxa"/>
          </w:tcPr>
          <w:p w14:paraId="340980EC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70" w:type="dxa"/>
          </w:tcPr>
          <w:p w14:paraId="6BA3C01D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1</w:t>
            </w:r>
          </w:p>
        </w:tc>
      </w:tr>
      <w:tr w:rsidR="00236973" w:rsidRPr="00236973" w14:paraId="06940E37" w14:textId="77777777" w:rsidTr="006748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28EF5DD4" w14:textId="77777777" w:rsidR="00236973" w:rsidRPr="00236973" w:rsidRDefault="00236973" w:rsidP="00066890">
            <w:pPr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870" w:type="dxa"/>
          </w:tcPr>
          <w:p w14:paraId="01EF6097" w14:textId="77777777" w:rsidR="00236973" w:rsidRPr="00236973" w:rsidRDefault="00236973" w:rsidP="00B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57593AC6" w14:textId="77777777" w:rsidR="00236973" w:rsidRPr="00236973" w:rsidRDefault="00236973" w:rsidP="00B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70" w:type="dxa"/>
          </w:tcPr>
          <w:p w14:paraId="1530A76F" w14:textId="77777777" w:rsidR="00236973" w:rsidRPr="00236973" w:rsidRDefault="00236973" w:rsidP="00BD4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5</w:t>
            </w:r>
          </w:p>
        </w:tc>
      </w:tr>
      <w:tr w:rsidR="00236973" w:rsidRPr="00236973" w14:paraId="5CD0E6E9" w14:textId="77777777" w:rsidTr="006748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78F212FE" w14:textId="77777777" w:rsidR="00236973" w:rsidRPr="00236973" w:rsidRDefault="00236973" w:rsidP="00066890">
            <w:pPr>
              <w:rPr>
                <w:rFonts w:ascii="Times New Roman" w:hAnsi="Times New Roman" w:cs="Times New Roman"/>
                <w:b/>
              </w:rPr>
            </w:pPr>
            <w:r w:rsidRPr="0023697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870" w:type="dxa"/>
          </w:tcPr>
          <w:p w14:paraId="79CF9142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70" w:type="dxa"/>
          </w:tcPr>
          <w:p w14:paraId="2B047BE7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70" w:type="dxa"/>
          </w:tcPr>
          <w:p w14:paraId="6612082F" w14:textId="77777777" w:rsidR="00236973" w:rsidRPr="00236973" w:rsidRDefault="00236973" w:rsidP="00BD44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973">
              <w:rPr>
                <w:rFonts w:ascii="Times New Roman" w:hAnsi="Times New Roman" w:cs="Times New Roman"/>
              </w:rPr>
              <w:t>4</w:t>
            </w:r>
          </w:p>
        </w:tc>
      </w:tr>
    </w:tbl>
    <w:p w14:paraId="74FA95C2" w14:textId="44FC2533" w:rsidR="006A0B09" w:rsidRDefault="00637C0A" w:rsidP="00066890">
      <w:bookmarkStart w:id="0" w:name="_GoBack"/>
      <w:bookmarkEnd w:id="0"/>
    </w:p>
    <w:sectPr w:rsidR="006A0B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8259E" w14:textId="77777777" w:rsidR="00637C0A" w:rsidRDefault="00637C0A" w:rsidP="0084111E">
      <w:pPr>
        <w:spacing w:after="0" w:line="240" w:lineRule="auto"/>
      </w:pPr>
      <w:r>
        <w:separator/>
      </w:r>
    </w:p>
  </w:endnote>
  <w:endnote w:type="continuationSeparator" w:id="0">
    <w:p w14:paraId="2819EFB8" w14:textId="77777777" w:rsidR="00637C0A" w:rsidRDefault="00637C0A" w:rsidP="008411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F67E45" w14:textId="77777777" w:rsidR="00637C0A" w:rsidRDefault="00637C0A" w:rsidP="0084111E">
      <w:pPr>
        <w:spacing w:after="0" w:line="240" w:lineRule="auto"/>
      </w:pPr>
      <w:r>
        <w:separator/>
      </w:r>
    </w:p>
  </w:footnote>
  <w:footnote w:type="continuationSeparator" w:id="0">
    <w:p w14:paraId="26D23963" w14:textId="77777777" w:rsidR="00637C0A" w:rsidRDefault="00637C0A" w:rsidP="008411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1E6"/>
    <w:rsid w:val="0000489E"/>
    <w:rsid w:val="00012747"/>
    <w:rsid w:val="00066890"/>
    <w:rsid w:val="00081822"/>
    <w:rsid w:val="00085C47"/>
    <w:rsid w:val="00105BC7"/>
    <w:rsid w:val="001957FD"/>
    <w:rsid w:val="00236973"/>
    <w:rsid w:val="003F6196"/>
    <w:rsid w:val="00430AA6"/>
    <w:rsid w:val="00464A95"/>
    <w:rsid w:val="0049539B"/>
    <w:rsid w:val="004B57A8"/>
    <w:rsid w:val="005143BD"/>
    <w:rsid w:val="005D29C7"/>
    <w:rsid w:val="00637C0A"/>
    <w:rsid w:val="006611E6"/>
    <w:rsid w:val="00674834"/>
    <w:rsid w:val="006B1C31"/>
    <w:rsid w:val="006C25C7"/>
    <w:rsid w:val="00766277"/>
    <w:rsid w:val="0077586B"/>
    <w:rsid w:val="00785EDE"/>
    <w:rsid w:val="00796675"/>
    <w:rsid w:val="007B0117"/>
    <w:rsid w:val="007C1243"/>
    <w:rsid w:val="00823ECE"/>
    <w:rsid w:val="0084111E"/>
    <w:rsid w:val="00890841"/>
    <w:rsid w:val="008B6028"/>
    <w:rsid w:val="008C3319"/>
    <w:rsid w:val="008F6769"/>
    <w:rsid w:val="00914C87"/>
    <w:rsid w:val="00916742"/>
    <w:rsid w:val="009B3970"/>
    <w:rsid w:val="009B48B2"/>
    <w:rsid w:val="009F3976"/>
    <w:rsid w:val="00A076EC"/>
    <w:rsid w:val="00A27CAE"/>
    <w:rsid w:val="00A35E47"/>
    <w:rsid w:val="00AA78F8"/>
    <w:rsid w:val="00B63304"/>
    <w:rsid w:val="00C23266"/>
    <w:rsid w:val="00C3729E"/>
    <w:rsid w:val="00C85DEE"/>
    <w:rsid w:val="00CA0C1B"/>
    <w:rsid w:val="00D624DE"/>
    <w:rsid w:val="00DC05A2"/>
    <w:rsid w:val="00DD734B"/>
    <w:rsid w:val="00E11647"/>
    <w:rsid w:val="00E43E8E"/>
    <w:rsid w:val="00E85291"/>
    <w:rsid w:val="00EA022E"/>
    <w:rsid w:val="00EA69D1"/>
    <w:rsid w:val="00EB2784"/>
    <w:rsid w:val="00EC7451"/>
    <w:rsid w:val="00ED17FE"/>
    <w:rsid w:val="00ED2B92"/>
    <w:rsid w:val="00ED388A"/>
    <w:rsid w:val="00F2148D"/>
    <w:rsid w:val="00F2501D"/>
    <w:rsid w:val="00F250D6"/>
    <w:rsid w:val="00F70D1E"/>
    <w:rsid w:val="00F84E90"/>
    <w:rsid w:val="00FA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9D96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1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1E6"/>
    <w:rPr>
      <w:sz w:val="20"/>
      <w:szCs w:val="20"/>
    </w:rPr>
  </w:style>
  <w:style w:type="table" w:customStyle="1" w:styleId="ListTable7Colorful">
    <w:name w:val="List Table 7 Colorful"/>
    <w:basedOn w:val="TableNormal"/>
    <w:uiPriority w:val="52"/>
    <w:rsid w:val="006611E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1E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AA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1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11E"/>
  </w:style>
  <w:style w:type="paragraph" w:styleId="Footer">
    <w:name w:val="footer"/>
    <w:basedOn w:val="Normal"/>
    <w:link w:val="FooterChar"/>
    <w:uiPriority w:val="99"/>
    <w:unhideWhenUsed/>
    <w:rsid w:val="00841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11E"/>
  </w:style>
  <w:style w:type="table" w:styleId="TableGrid">
    <w:name w:val="Table Grid"/>
    <w:basedOn w:val="TableNormal"/>
    <w:uiPriority w:val="39"/>
    <w:rsid w:val="002369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67483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11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1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1E6"/>
    <w:rPr>
      <w:sz w:val="20"/>
      <w:szCs w:val="20"/>
    </w:rPr>
  </w:style>
  <w:style w:type="table" w:customStyle="1" w:styleId="ListTable7Colorful">
    <w:name w:val="List Table 7 Colorful"/>
    <w:basedOn w:val="TableNormal"/>
    <w:uiPriority w:val="52"/>
    <w:rsid w:val="006611E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1E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AA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41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11E"/>
  </w:style>
  <w:style w:type="paragraph" w:styleId="Footer">
    <w:name w:val="footer"/>
    <w:basedOn w:val="Normal"/>
    <w:link w:val="FooterChar"/>
    <w:uiPriority w:val="99"/>
    <w:unhideWhenUsed/>
    <w:rsid w:val="008411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11E"/>
  </w:style>
  <w:style w:type="table" w:styleId="TableGrid">
    <w:name w:val="Table Grid"/>
    <w:basedOn w:val="TableNormal"/>
    <w:uiPriority w:val="39"/>
    <w:rsid w:val="0023697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67483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y Medicine</Company>
  <LinksUpToDate>false</LinksUpToDate>
  <CharactersWithSpaces>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ly, Kevin CTR NMRC</dc:creator>
  <cp:lastModifiedBy>Schully, Kevin CTR NMRC</cp:lastModifiedBy>
  <cp:revision>5</cp:revision>
  <dcterms:created xsi:type="dcterms:W3CDTF">2017-09-06T18:30:00Z</dcterms:created>
  <dcterms:modified xsi:type="dcterms:W3CDTF">2017-09-07T15:00:00Z</dcterms:modified>
</cp:coreProperties>
</file>